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48176" w14:textId="72592CE9" w:rsidR="00BA6396" w:rsidRDefault="00BA6396" w:rsidP="00BA6396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information to</w:t>
      </w:r>
    </w:p>
    <w:p w14:paraId="58BA258E" w14:textId="77777777" w:rsidR="00B24353" w:rsidRDefault="00B24353" w:rsidP="00B2435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 w:rsidRPr="00FE0E84">
        <w:rPr>
          <w:rFonts w:ascii="Times New Roman" w:eastAsia="Times New Roman" w:hAnsi="Times New Roman" w:cs="Times New Roman"/>
          <w:b/>
          <w:sz w:val="22"/>
          <w:szCs w:val="22"/>
        </w:rPr>
        <w:t>Paternal mosaicism for a novel PBX1 mutation associated with recurrent perinatal death: phenotypic expansion of the PBX1-related syndrome</w:t>
      </w:r>
    </w:p>
    <w:p w14:paraId="68DD9CC5" w14:textId="77777777" w:rsidR="00BA6396" w:rsidRPr="002975D0" w:rsidRDefault="00BA6396" w:rsidP="00BA639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 w:rsidRPr="002975D0">
        <w:rPr>
          <w:rFonts w:ascii="Times New Roman" w:hAnsi="Times New Roman" w:cs="Times New Roman"/>
          <w:sz w:val="22"/>
          <w:szCs w:val="22"/>
          <w:lang w:val="en-US"/>
        </w:rPr>
        <w:t>Peer Arts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Jessica Garland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Alicia B. Byrne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,3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Tristan S.E. Hardy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,4,5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Milena Babic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2975D0">
        <w:rPr>
          <w:rFonts w:ascii="Times New Roman" w:hAnsi="Times New Roman" w:cs="Times New Roman"/>
          <w:sz w:val="22"/>
          <w:szCs w:val="22"/>
          <w:lang w:val="en-US"/>
        </w:rPr>
        <w:t>Jinghua</w:t>
      </w:r>
      <w:proofErr w:type="spellEnd"/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 Feng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,6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Paul Wang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6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2975D0">
        <w:rPr>
          <w:rFonts w:ascii="Times New Roman" w:hAnsi="Times New Roman" w:cs="Times New Roman"/>
          <w:sz w:val="22"/>
          <w:szCs w:val="22"/>
          <w:lang w:val="en-US"/>
        </w:rPr>
        <w:t>Thuong</w:t>
      </w:r>
      <w:proofErr w:type="spellEnd"/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 Ha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Sarah L. King-Smith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,7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Andreas W. Schreiber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,6</w:t>
      </w:r>
      <w:r w:rsidRPr="00A50C5F">
        <w:rPr>
          <w:rFonts w:ascii="Times New Roman" w:hAnsi="Times New Roman"/>
          <w:sz w:val="22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8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April Crawford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9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Nick Manton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9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Lynette Moore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,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9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Christopher P. Barnett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,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,*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, Hamish S. Scott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,3,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,</w:t>
      </w: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6,7*</w:t>
      </w:r>
    </w:p>
    <w:p w14:paraId="18D42D33" w14:textId="77777777" w:rsidR="00BA6396" w:rsidRPr="002975D0" w:rsidRDefault="00BA6396" w:rsidP="00BA639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1ED6CC21" w14:textId="77777777" w:rsidR="00BA6396" w:rsidRPr="00124A17" w:rsidRDefault="00BA6396" w:rsidP="00BA6396">
      <w:pPr>
        <w:spacing w:line="360" w:lineRule="auto"/>
        <w:jc w:val="both"/>
        <w:rPr>
          <w:rFonts w:ascii="Times New Roman" w:hAnsi="Times New Roman"/>
          <w:b/>
          <w:i/>
          <w:sz w:val="22"/>
        </w:rPr>
      </w:pP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2C42D6">
        <w:rPr>
          <w:rFonts w:ascii="Times New Roman" w:hAnsi="Times New Roman" w:cs="Times New Roman"/>
          <w:sz w:val="22"/>
          <w:szCs w:val="22"/>
        </w:rPr>
        <w:t>Genetics</w:t>
      </w:r>
      <w:r w:rsidRPr="00124A17">
        <w:rPr>
          <w:rFonts w:ascii="Times New Roman" w:hAnsi="Times New Roman"/>
          <w:sz w:val="22"/>
        </w:rPr>
        <w:t xml:space="preserve"> and Molecular Pathology</w:t>
      </w:r>
      <w:r w:rsidRPr="002C42D6">
        <w:rPr>
          <w:rFonts w:ascii="Times New Roman" w:hAnsi="Times New Roman" w:cs="Times New Roman"/>
          <w:sz w:val="22"/>
          <w:szCs w:val="22"/>
        </w:rPr>
        <w:t xml:space="preserve"> Research Laboratory</w:t>
      </w:r>
      <w:r w:rsidRPr="00124A17">
        <w:rPr>
          <w:rFonts w:ascii="Times New Roman" w:hAnsi="Times New Roman"/>
          <w:sz w:val="22"/>
        </w:rPr>
        <w:t xml:space="preserve">, Centre for Cancer Biology, An alliance between SA Pathology and the University of South Australia, Adelaide, </w:t>
      </w:r>
      <w:r w:rsidRPr="002C42D6">
        <w:rPr>
          <w:rFonts w:ascii="Times New Roman" w:hAnsi="Times New Roman" w:cs="Times New Roman"/>
          <w:sz w:val="22"/>
          <w:szCs w:val="22"/>
        </w:rPr>
        <w:t xml:space="preserve">SA, </w:t>
      </w:r>
      <w:r w:rsidRPr="00124A17">
        <w:rPr>
          <w:rFonts w:ascii="Times New Roman" w:hAnsi="Times New Roman"/>
          <w:sz w:val="22"/>
        </w:rPr>
        <w:t>Australia</w:t>
      </w:r>
    </w:p>
    <w:p w14:paraId="3161D638" w14:textId="77777777" w:rsidR="00BA6396" w:rsidRPr="002975D0" w:rsidRDefault="00BA6396" w:rsidP="00BA639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Paediatric and Reproductive Genetics unit, Women's and Children's Hospital, Adelaide, Australia</w:t>
      </w:r>
    </w:p>
    <w:p w14:paraId="11640015" w14:textId="77777777" w:rsidR="00BA6396" w:rsidRPr="00124A17" w:rsidRDefault="00BA6396" w:rsidP="00BA6396">
      <w:pPr>
        <w:spacing w:line="360" w:lineRule="auto"/>
        <w:jc w:val="both"/>
        <w:rPr>
          <w:rFonts w:ascii="Times New Roman" w:hAnsi="Times New Roman"/>
          <w:b/>
          <w:i/>
          <w:sz w:val="22"/>
        </w:rPr>
      </w:pP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124A17">
        <w:rPr>
          <w:rFonts w:ascii="Times New Roman" w:hAnsi="Times New Roman"/>
          <w:sz w:val="22"/>
        </w:rPr>
        <w:t>School of Pharmacy and Medical Sciences, University of South Australia, Adelaide, Australia</w:t>
      </w:r>
    </w:p>
    <w:p w14:paraId="4463E205" w14:textId="77777777" w:rsidR="00BA6396" w:rsidRPr="002975D0" w:rsidRDefault="00BA6396" w:rsidP="00BA639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Repromed, </w:t>
      </w:r>
      <w:proofErr w:type="spellStart"/>
      <w:r w:rsidRPr="002975D0">
        <w:rPr>
          <w:rFonts w:ascii="Times New Roman" w:hAnsi="Times New Roman" w:cs="Times New Roman"/>
          <w:sz w:val="22"/>
          <w:szCs w:val="22"/>
          <w:lang w:val="en-US"/>
        </w:rPr>
        <w:t>Dulwich</w:t>
      </w:r>
      <w:proofErr w:type="spellEnd"/>
      <w:r w:rsidRPr="002975D0">
        <w:rPr>
          <w:rFonts w:ascii="Times New Roman" w:hAnsi="Times New Roman" w:cs="Times New Roman"/>
          <w:sz w:val="22"/>
          <w:szCs w:val="22"/>
          <w:lang w:val="en-US"/>
        </w:rPr>
        <w:t>, South Australia</w:t>
      </w:r>
    </w:p>
    <w:p w14:paraId="46E2C317" w14:textId="77777777" w:rsidR="00BA6396" w:rsidRPr="002975D0" w:rsidRDefault="00BA6396" w:rsidP="00BA639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School of Medicine, University of Adelaide, Adelaide, SA, Australia</w:t>
      </w:r>
    </w:p>
    <w:p w14:paraId="04632B11" w14:textId="77777777" w:rsidR="00BA6396" w:rsidRPr="00124A17" w:rsidRDefault="00BA6396" w:rsidP="00BA6396">
      <w:pPr>
        <w:spacing w:line="360" w:lineRule="auto"/>
        <w:jc w:val="both"/>
        <w:rPr>
          <w:rFonts w:ascii="Times New Roman" w:hAnsi="Times New Roman"/>
          <w:b/>
          <w:i/>
          <w:sz w:val="22"/>
        </w:rPr>
      </w:pP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6</w:t>
      </w:r>
      <w:r w:rsidRPr="00124A17">
        <w:rPr>
          <w:rFonts w:ascii="Times New Roman" w:hAnsi="Times New Roman"/>
          <w:sz w:val="22"/>
        </w:rPr>
        <w:t>ACRF</w:t>
      </w:r>
      <w:r w:rsidRPr="002C42D6">
        <w:rPr>
          <w:rFonts w:ascii="Times New Roman" w:hAnsi="Times New Roman" w:cs="Times New Roman"/>
          <w:sz w:val="22"/>
          <w:szCs w:val="22"/>
        </w:rPr>
        <w:t xml:space="preserve"> Cancer</w:t>
      </w:r>
      <w:r w:rsidRPr="00124A17">
        <w:rPr>
          <w:rFonts w:ascii="Times New Roman" w:hAnsi="Times New Roman"/>
          <w:sz w:val="22"/>
        </w:rPr>
        <w:t xml:space="preserve"> Genomics Facility, Centre for Cancer Biology, An alliance between SA Pathology and the University of South Australia, Adelaide, </w:t>
      </w:r>
      <w:r w:rsidRPr="002C42D6">
        <w:rPr>
          <w:rFonts w:ascii="Times New Roman" w:hAnsi="Times New Roman" w:cs="Times New Roman"/>
          <w:sz w:val="22"/>
          <w:szCs w:val="22"/>
        </w:rPr>
        <w:t xml:space="preserve">SA, </w:t>
      </w:r>
      <w:r w:rsidRPr="00124A17">
        <w:rPr>
          <w:rFonts w:ascii="Times New Roman" w:hAnsi="Times New Roman"/>
          <w:sz w:val="22"/>
        </w:rPr>
        <w:t>Australia</w:t>
      </w:r>
    </w:p>
    <w:p w14:paraId="6B77D941" w14:textId="77777777" w:rsidR="00BA6396" w:rsidRPr="002975D0" w:rsidRDefault="00BA6396" w:rsidP="00BA639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7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Australian Genomic Health Alliance, Melbourne, VIC, Australia</w:t>
      </w:r>
    </w:p>
    <w:p w14:paraId="6FD687A6" w14:textId="77777777" w:rsidR="00BA6396" w:rsidRPr="002C42D6" w:rsidRDefault="00BA6396" w:rsidP="00BA639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975D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8</w:t>
      </w:r>
      <w:r w:rsidRPr="002C42D6">
        <w:rPr>
          <w:rFonts w:ascii="Times New Roman" w:hAnsi="Times New Roman" w:cs="Times New Roman"/>
          <w:sz w:val="22"/>
          <w:szCs w:val="22"/>
        </w:rPr>
        <w:t>School</w:t>
      </w:r>
      <w:r w:rsidRPr="00124A17">
        <w:rPr>
          <w:rFonts w:ascii="Times New Roman" w:hAnsi="Times New Roman"/>
          <w:sz w:val="22"/>
        </w:rPr>
        <w:t xml:space="preserve"> of </w:t>
      </w:r>
      <w:r w:rsidRPr="002C42D6">
        <w:rPr>
          <w:rFonts w:ascii="Times New Roman" w:hAnsi="Times New Roman" w:cs="Times New Roman"/>
          <w:sz w:val="22"/>
          <w:szCs w:val="22"/>
        </w:rPr>
        <w:t>Biological Sciences, University of Adelaide, Adelaide, SA, Australia</w:t>
      </w:r>
    </w:p>
    <w:p w14:paraId="141EE105" w14:textId="77777777" w:rsidR="00BA6396" w:rsidRPr="002975D0" w:rsidRDefault="00BA6396" w:rsidP="00BA639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C42D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9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Department of </w:t>
      </w:r>
      <w:r w:rsidRPr="00124A17">
        <w:rPr>
          <w:rFonts w:ascii="Times New Roman" w:hAnsi="Times New Roman" w:cs="Times New Roman"/>
          <w:sz w:val="22"/>
          <w:szCs w:val="22"/>
          <w:lang w:val="en-US"/>
        </w:rPr>
        <w:t>Anatomical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 Pathology, SA Pathology, Women's and Children's Hospital, North Adelaide, Australia</w:t>
      </w:r>
    </w:p>
    <w:p w14:paraId="4FA782B3" w14:textId="50E4A5FA" w:rsidR="002975D0" w:rsidRDefault="002975D0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</w:p>
    <w:p w14:paraId="6B6827AA" w14:textId="15C690CF" w:rsidR="001366E6" w:rsidRDefault="001366E6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DAE05F9" w14:textId="18282B2E" w:rsidR="001366E6" w:rsidRDefault="001366E6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80D31CA" w14:textId="0D3C076D" w:rsidR="001366E6" w:rsidRDefault="001366E6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2F5896F" w14:textId="30A640F1" w:rsidR="001366E6" w:rsidRDefault="001366E6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5161A51" w14:textId="6BFC7B2D" w:rsidR="001366E6" w:rsidRDefault="001366E6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00E60F6" w14:textId="52AAA1B2" w:rsidR="001366E6" w:rsidRDefault="001366E6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70A0BD1" w14:textId="57744F2E" w:rsidR="001366E6" w:rsidRDefault="001366E6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40E7419" w14:textId="5988BB7F" w:rsidR="001366E6" w:rsidRDefault="001366E6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D8DDDDC" w14:textId="153B83D5" w:rsidR="001366E6" w:rsidRDefault="001366E6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73D2F90" w14:textId="77777777" w:rsidR="005371B2" w:rsidRDefault="005371B2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E59828D" w14:textId="77777777" w:rsidR="000521DE" w:rsidRDefault="000521DE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E9805F1" w14:textId="6AF22267" w:rsidR="00FE69D0" w:rsidRDefault="00FE69D0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SUPPLEMENTARY FIGURES</w:t>
      </w:r>
    </w:p>
    <w:p w14:paraId="093FFFC6" w14:textId="77777777" w:rsidR="000521DE" w:rsidRDefault="000521DE" w:rsidP="000521D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eported 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PBX1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variant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77441163" w14:textId="77777777" w:rsidR="000521DE" w:rsidRDefault="000521DE" w:rsidP="000521D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95C0797" w14:textId="77777777" w:rsidR="000521DE" w:rsidRDefault="000521DE" w:rsidP="000521D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3BBEEFED" wp14:editId="27073330">
            <wp:extent cx="5679588" cy="1687195"/>
            <wp:effectExtent l="0" t="0" r="0" b="1905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3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25"/>
                    <a:stretch/>
                  </pic:blipFill>
                  <pic:spPr bwMode="auto">
                    <a:xfrm>
                      <a:off x="0" y="0"/>
                      <a:ext cx="5691176" cy="16906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9BF2D0" w14:textId="77777777" w:rsidR="000521DE" w:rsidRPr="002D73CE" w:rsidRDefault="000521DE" w:rsidP="000521DE">
      <w:pPr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>: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schematic representation of the published variants in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BX1, </w:t>
      </w:r>
      <w:r>
        <w:rPr>
          <w:rFonts w:ascii="Times New Roman" w:hAnsi="Times New Roman" w:cs="Times New Roman"/>
          <w:iCs/>
          <w:sz w:val="22"/>
          <w:szCs w:val="22"/>
          <w:lang w:val="en-US"/>
        </w:rPr>
        <w:t xml:space="preserve">and the variant reported in this study (p.R107W). </w:t>
      </w:r>
    </w:p>
    <w:p w14:paraId="661EB8AF" w14:textId="43A007BC" w:rsidR="000521DE" w:rsidRDefault="000521DE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D55A24B" w14:textId="77777777" w:rsidR="000521DE" w:rsidRDefault="000521DE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84DF7CC" w14:textId="68EB9207" w:rsidR="002975D0" w:rsidRPr="002975D0" w:rsidRDefault="002975D0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figure </w:t>
      </w:r>
      <w:r w:rsidR="000521DE"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2975D0">
        <w:rPr>
          <w:rFonts w:ascii="Times New Roman" w:hAnsi="Times New Roman" w:cs="Times New Roman"/>
          <w:b/>
          <w:sz w:val="22"/>
          <w:szCs w:val="22"/>
          <w:lang w:val="en-US"/>
        </w:rPr>
        <w:t xml:space="preserve">: Exome sequencing data </w:t>
      </w:r>
    </w:p>
    <w:p w14:paraId="12284719" w14:textId="1A32BFCD" w:rsidR="002975D0" w:rsidRDefault="00127C8F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en-US"/>
        </w:rPr>
        <w:drawing>
          <wp:inline distT="0" distB="0" distL="0" distR="0" wp14:anchorId="27F4D8D7" wp14:editId="09457931">
            <wp:extent cx="5727700" cy="34442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 figure 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64836" w14:textId="3EBD0FB5" w:rsidR="008D053A" w:rsidRDefault="002975D0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 w:rsidR="000521DE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: IGV screenshot of the region in </w:t>
      </w:r>
      <w:r w:rsidRPr="002975D0">
        <w:rPr>
          <w:rFonts w:ascii="Times New Roman" w:hAnsi="Times New Roman" w:cs="Times New Roman"/>
          <w:i/>
          <w:sz w:val="22"/>
          <w:szCs w:val="22"/>
          <w:lang w:val="en-US"/>
        </w:rPr>
        <w:t>PBX1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, showing few paternal (top) reads with the same </w:t>
      </w:r>
      <w:r w:rsidRPr="002975D0">
        <w:rPr>
          <w:rFonts w:ascii="Times New Roman" w:hAnsi="Times New Roman" w:cs="Times New Roman"/>
          <w:i/>
          <w:sz w:val="22"/>
          <w:szCs w:val="22"/>
          <w:lang w:val="en-US"/>
        </w:rPr>
        <w:t>PBX1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gramStart"/>
      <w:r w:rsidRPr="002975D0">
        <w:rPr>
          <w:rFonts w:ascii="Times New Roman" w:hAnsi="Times New Roman" w:cs="Times New Roman"/>
          <w:sz w:val="22"/>
          <w:szCs w:val="22"/>
          <w:lang w:val="en-US"/>
        </w:rPr>
        <w:t>p.(</w:t>
      </w:r>
      <w:proofErr w:type="gramEnd"/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Arg107Trp) mutation as the proband (bottom). </w:t>
      </w:r>
    </w:p>
    <w:p w14:paraId="5F87CB02" w14:textId="7783EAA8" w:rsidR="00BA6396" w:rsidRDefault="00BA6396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569C82A" w14:textId="77777777" w:rsidR="00FE69D0" w:rsidRDefault="00FE69D0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148F3D56" w14:textId="6C685450" w:rsidR="002975D0" w:rsidRPr="002975D0" w:rsidRDefault="002975D0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figure </w:t>
      </w:r>
      <w:r w:rsidR="000521DE"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Pr="002975D0">
        <w:rPr>
          <w:rFonts w:ascii="Times New Roman" w:hAnsi="Times New Roman" w:cs="Times New Roman"/>
          <w:b/>
          <w:sz w:val="22"/>
          <w:szCs w:val="22"/>
          <w:lang w:val="en-US"/>
        </w:rPr>
        <w:t xml:space="preserve"> ddPCR data </w:t>
      </w:r>
    </w:p>
    <w:p w14:paraId="5630C962" w14:textId="77777777" w:rsidR="002975D0" w:rsidRPr="002975D0" w:rsidRDefault="002975D0" w:rsidP="002975D0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b/>
          <w:noProof/>
          <w:sz w:val="22"/>
          <w:szCs w:val="22"/>
          <w:lang w:val="en-US"/>
        </w:rPr>
        <w:drawing>
          <wp:inline distT="114300" distB="114300" distL="114300" distR="114300" wp14:anchorId="75A17A22" wp14:editId="4ED772DF">
            <wp:extent cx="5734050" cy="22860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28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EA3459" w14:textId="7930D93D" w:rsidR="002975D0" w:rsidRDefault="002975D0" w:rsidP="002975D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 w:rsidR="000521DE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: Droplet digital PCR results of the </w:t>
      </w:r>
      <w:r w:rsidRPr="002975D0">
        <w:rPr>
          <w:rFonts w:ascii="Times New Roman" w:hAnsi="Times New Roman" w:cs="Times New Roman"/>
          <w:i/>
          <w:sz w:val="22"/>
          <w:szCs w:val="22"/>
          <w:lang w:val="en-US"/>
        </w:rPr>
        <w:t>PBX1</w:t>
      </w:r>
      <w:r w:rsidRPr="002975D0">
        <w:rPr>
          <w:rFonts w:ascii="Times New Roman" w:hAnsi="Times New Roman" w:cs="Times New Roman"/>
          <w:sz w:val="22"/>
          <w:szCs w:val="22"/>
          <w:lang w:val="en-US"/>
        </w:rPr>
        <w:t xml:space="preserve"> mutation in copies of an allele per µl (mutation-blue, wild-type-brown). The allelic ratio is different between paternal sperm and blood, the maternal sample is negative for the mutation, and the proband is heterozygous.</w:t>
      </w:r>
    </w:p>
    <w:p w14:paraId="340A7449" w14:textId="101BF04F" w:rsidR="002D73CE" w:rsidRDefault="002D73CE" w:rsidP="002975D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5DA67AA" w14:textId="77777777" w:rsidR="002D73CE" w:rsidRDefault="002D73CE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99F9177" w14:textId="77777777" w:rsidR="002D73CE" w:rsidRDefault="002D73CE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1B26B9C" w14:textId="77777777" w:rsidR="002D73CE" w:rsidRDefault="002D73CE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E5BC157" w14:textId="77777777" w:rsidR="002D73CE" w:rsidRDefault="002D73CE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6026031" w14:textId="54722791" w:rsidR="002D73CE" w:rsidRDefault="002D73CE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A64D8C4" w14:textId="77777777" w:rsidR="002D73CE" w:rsidRDefault="002D73CE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98451FE" w14:textId="77777777" w:rsidR="002D73CE" w:rsidRDefault="002D73CE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A86788F" w14:textId="77777777" w:rsidR="00DD2EDC" w:rsidRDefault="00DD2EDC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E13288A" w14:textId="77777777" w:rsidR="00DD2EDC" w:rsidRDefault="00DD2EDC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A1953D6" w14:textId="77777777" w:rsidR="00DD2EDC" w:rsidRDefault="00DD2EDC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201357D" w14:textId="77777777" w:rsidR="00DD2EDC" w:rsidRDefault="00DD2EDC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BE2F755" w14:textId="77777777" w:rsidR="00DD2EDC" w:rsidRDefault="00DD2EDC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B27B577" w14:textId="77777777" w:rsidR="00DD2EDC" w:rsidRDefault="00DD2EDC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5E27BE7" w14:textId="77777777" w:rsidR="00DD2EDC" w:rsidRDefault="00DD2EDC" w:rsidP="002975D0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2062F3F" w14:textId="5CB80D48" w:rsidR="00FE69D0" w:rsidRDefault="00DD2EDC" w:rsidP="002975D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br/>
      </w:r>
      <w:r w:rsidR="00FE69D0" w:rsidRPr="00654416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S</w:t>
      </w:r>
    </w:p>
    <w:p w14:paraId="13CAEAB5" w14:textId="1993ED7A" w:rsidR="001366E6" w:rsidRDefault="001366E6" w:rsidP="001366E6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</w:t>
      </w:r>
      <w:r w:rsidRPr="002975D0">
        <w:rPr>
          <w:rFonts w:ascii="Times New Roman" w:hAnsi="Times New Roman" w:cs="Times New Roman"/>
          <w:b/>
          <w:sz w:val="22"/>
          <w:szCs w:val="22"/>
          <w:lang w:val="en-US"/>
        </w:rPr>
        <w:t>Table 1: The affected organ systems associated with PBX1 mutations reported in literature.</w:t>
      </w:r>
    </w:p>
    <w:p w14:paraId="5B0A19BD" w14:textId="77777777" w:rsidR="00BF6D17" w:rsidRPr="002975D0" w:rsidRDefault="00BF6D17" w:rsidP="001366E6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W w:w="10774" w:type="dxa"/>
        <w:tblInd w:w="-70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2126"/>
        <w:gridCol w:w="2127"/>
        <w:gridCol w:w="1559"/>
        <w:gridCol w:w="1843"/>
      </w:tblGrid>
      <w:tr w:rsidR="001366E6" w:rsidRPr="002975D0" w14:paraId="1E1E9759" w14:textId="77777777" w:rsidTr="001366E6">
        <w:tc>
          <w:tcPr>
            <w:tcW w:w="1560" w:type="dxa"/>
            <w:tcBorders>
              <w:right w:val="single" w:sz="4" w:space="0" w:color="000000"/>
            </w:tcBorders>
          </w:tcPr>
          <w:p w14:paraId="6A9AE197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8" w:space="0" w:color="7F7F7F"/>
            </w:tcBorders>
          </w:tcPr>
          <w:p w14:paraId="52CD54C4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r patients</w:t>
            </w:r>
          </w:p>
          <w:p w14:paraId="2A39C729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)</w:t>
            </w:r>
          </w:p>
        </w:tc>
        <w:tc>
          <w:tcPr>
            <w:tcW w:w="2126" w:type="dxa"/>
            <w:tcBorders>
              <w:bottom w:val="single" w:sz="8" w:space="0" w:color="7F7F7F"/>
            </w:tcBorders>
          </w:tcPr>
          <w:p w14:paraId="059A2F36" w14:textId="3EFCD363" w:rsidR="001366E6" w:rsidRPr="002975D0" w:rsidRDefault="001366E6" w:rsidP="00755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det</w:t>
            </w:r>
            <w:proofErr w:type="spellEnd"/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17</w:t>
            </w:r>
          </w:p>
          <w:p w14:paraId="0711F0C1" w14:textId="08E11558" w:rsidR="001366E6" w:rsidRPr="002975D0" w:rsidRDefault="001366E6" w:rsidP="00755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5)</w:t>
            </w:r>
          </w:p>
        </w:tc>
        <w:tc>
          <w:tcPr>
            <w:tcW w:w="2127" w:type="dxa"/>
            <w:tcBorders>
              <w:bottom w:val="single" w:sz="8" w:space="0" w:color="7F7F7F"/>
            </w:tcBorders>
          </w:tcPr>
          <w:p w14:paraId="564DD030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nno</w:t>
            </w:r>
            <w:proofErr w:type="spellEnd"/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17</w:t>
            </w:r>
          </w:p>
          <w:p w14:paraId="0238A47F" w14:textId="28EC3605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=8) </w:t>
            </w:r>
          </w:p>
        </w:tc>
        <w:tc>
          <w:tcPr>
            <w:tcW w:w="1559" w:type="dxa"/>
            <w:tcBorders>
              <w:bottom w:val="single" w:sz="8" w:space="0" w:color="7F7F7F"/>
            </w:tcBorders>
          </w:tcPr>
          <w:p w14:paraId="520B548F" w14:textId="746D874B" w:rsidR="001366E6" w:rsidRPr="002975D0" w:rsidRDefault="001366E6" w:rsidP="00755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lavotinek</w:t>
            </w:r>
            <w:proofErr w:type="spellEnd"/>
            <w:r w:rsidRPr="00100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 (n=8)</w:t>
            </w:r>
          </w:p>
        </w:tc>
        <w:tc>
          <w:tcPr>
            <w:tcW w:w="1843" w:type="dxa"/>
            <w:tcBorders>
              <w:bottom w:val="single" w:sz="8" w:space="0" w:color="7F7F7F"/>
            </w:tcBorders>
          </w:tcPr>
          <w:p w14:paraId="525AEF04" w14:textId="77777777" w:rsidR="004D7D71" w:rsidRDefault="004D7D71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ozenou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19</w:t>
            </w:r>
          </w:p>
          <w:p w14:paraId="17B7C32D" w14:textId="05903E81" w:rsidR="001366E6" w:rsidRDefault="004D7D71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edhamm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2017</w:t>
            </w:r>
          </w:p>
          <w:p w14:paraId="7FC75BED" w14:textId="7513BE55" w:rsidR="001366E6" w:rsidRPr="002975D0" w:rsidRDefault="004D7D71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n 2019 </w:t>
            </w:r>
            <w:r w:rsidR="001366E6"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)</w:t>
            </w:r>
          </w:p>
        </w:tc>
      </w:tr>
      <w:tr w:rsidR="001366E6" w:rsidRPr="002975D0" w14:paraId="4455060D" w14:textId="77777777" w:rsidTr="001366E6">
        <w:tc>
          <w:tcPr>
            <w:tcW w:w="1560" w:type="dxa"/>
            <w:tcBorders>
              <w:top w:val="single" w:sz="4" w:space="0" w:color="666666"/>
              <w:right w:val="single" w:sz="4" w:space="0" w:color="000000"/>
            </w:tcBorders>
            <w:shd w:val="clear" w:color="auto" w:fill="F2F2F2" w:themeFill="background1" w:themeFillShade="F2"/>
          </w:tcPr>
          <w:p w14:paraId="16A0FBBD" w14:textId="77777777" w:rsidR="001366E6" w:rsidRPr="002975D0" w:rsidRDefault="001366E6" w:rsidP="007550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ported PBX1 mutations </w:t>
            </w:r>
          </w:p>
        </w:tc>
        <w:tc>
          <w:tcPr>
            <w:tcW w:w="1559" w:type="dxa"/>
            <w:tcBorders>
              <w:top w:val="single" w:sz="8" w:space="0" w:color="7F7F7F"/>
              <w:left w:val="single" w:sz="4" w:space="0" w:color="000000"/>
              <w:bottom w:val="single" w:sz="8" w:space="0" w:color="7F7F7F"/>
            </w:tcBorders>
            <w:shd w:val="clear" w:color="auto" w:fill="F2F2F2" w:themeFill="background1" w:themeFillShade="F2"/>
          </w:tcPr>
          <w:p w14:paraId="38E6434C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oth siblings </w:t>
            </w:r>
          </w:p>
          <w:p w14:paraId="74B098F1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.R107W</w:t>
            </w:r>
          </w:p>
          <w:p w14:paraId="35E849B1" w14:textId="77777777" w:rsidR="001366E6" w:rsidRPr="00BF1224" w:rsidRDefault="001366E6" w:rsidP="0075505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F122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.319C&gt;T)</w:t>
            </w:r>
          </w:p>
          <w:p w14:paraId="2B5FD3C2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F2F2F2" w:themeFill="background1" w:themeFillShade="F2"/>
          </w:tcPr>
          <w:p w14:paraId="164B85C2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.N</w:t>
            </w:r>
            <w:proofErr w:type="gramEnd"/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43Tfs*37 </w:t>
            </w:r>
          </w:p>
          <w:p w14:paraId="6A571381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.428delA)</w:t>
            </w:r>
          </w:p>
          <w:p w14:paraId="29942643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 p.R184* </w:t>
            </w:r>
          </w:p>
          <w:p w14:paraId="338CAF7C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.550C&gt;T)</w:t>
            </w:r>
          </w:p>
          <w:p w14:paraId="3734E50A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Splice acceptor exon 4</w:t>
            </w:r>
          </w:p>
          <w:p w14:paraId="034384EE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c.511-2A&gt;G) </w:t>
            </w:r>
          </w:p>
          <w:p w14:paraId="504F5F33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D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tion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1 allel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f </w:t>
            </w:r>
            <w:r w:rsidRPr="00BF6D17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BX1</w:t>
            </w:r>
          </w:p>
          <w:p w14:paraId="1003FEF9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4595FF7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 D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tion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1 allel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of 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BX1 </w:t>
            </w:r>
          </w:p>
        </w:tc>
        <w:tc>
          <w:tcPr>
            <w:tcW w:w="2127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F2F2F2" w:themeFill="background1" w:themeFillShade="F2"/>
          </w:tcPr>
          <w:p w14:paraId="73C34179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 6.0-Mb deletion </w:t>
            </w:r>
          </w:p>
          <w:p w14:paraId="24B3A862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hr1:161650414–167622545)</w:t>
            </w:r>
          </w:p>
          <w:p w14:paraId="1B4F80F5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 9.2-Mb deletion </w:t>
            </w:r>
          </w:p>
          <w:p w14:paraId="54130A2C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chr1:162703368–171908659) </w:t>
            </w:r>
          </w:p>
          <w:p w14:paraId="797A2BA6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2.8-Mb deletion</w:t>
            </w:r>
          </w:p>
          <w:p w14:paraId="5EE96E32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chr1:163193466 –166058476) </w:t>
            </w:r>
          </w:p>
          <w:p w14:paraId="3C356DC6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. 1.5-Mb deletion </w:t>
            </w:r>
          </w:p>
          <w:p w14:paraId="68C11733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chr1:163574086–165092429) </w:t>
            </w:r>
          </w:p>
          <w:p w14:paraId="52A3EA4D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. 3.6-Mb deletion </w:t>
            </w:r>
          </w:p>
          <w:p w14:paraId="75605F97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chr1:163811431–167385298) </w:t>
            </w:r>
          </w:p>
          <w:p w14:paraId="0D4018F9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. 0.9-Mb deletion </w:t>
            </w:r>
          </w:p>
          <w:p w14:paraId="6F0AB855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chr1:164330973–165207097) </w:t>
            </w:r>
          </w:p>
          <w:p w14:paraId="094E97B5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7. 6.9-Mb deletion </w:t>
            </w:r>
          </w:p>
          <w:p w14:paraId="271EB3ED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chr1:164501003–171424595) </w:t>
            </w:r>
          </w:p>
          <w:p w14:paraId="5FE95546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 0.3-Mb deletion</w:t>
            </w:r>
          </w:p>
          <w:p w14:paraId="157957E4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chr1:164523918–164799811) </w:t>
            </w:r>
          </w:p>
        </w:tc>
        <w:tc>
          <w:tcPr>
            <w:tcW w:w="1559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F2F2F2" w:themeFill="background1" w:themeFillShade="F2"/>
          </w:tcPr>
          <w:p w14:paraId="6B2D8A29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 p.R184P</w:t>
            </w:r>
          </w:p>
          <w:p w14:paraId="4D1A39E9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.551G&gt;C)</w:t>
            </w:r>
          </w:p>
          <w:p w14:paraId="022C7298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 p.M224K</w:t>
            </w:r>
          </w:p>
          <w:p w14:paraId="7E34E79D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.671T&gt;A)</w:t>
            </w:r>
          </w:p>
          <w:p w14:paraId="4EA66D4B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 p.R227P</w:t>
            </w:r>
          </w:p>
          <w:p w14:paraId="61BBBF5E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.680G&gt;C)</w:t>
            </w:r>
          </w:p>
          <w:p w14:paraId="7AA97347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 p.R234P</w:t>
            </w:r>
          </w:p>
          <w:p w14:paraId="51B86DD8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.701G&gt;C)</w:t>
            </w:r>
          </w:p>
          <w:p w14:paraId="2B5AC578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. p.R235Q </w:t>
            </w:r>
          </w:p>
          <w:p w14:paraId="545669CE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.704G&gt;A)</w:t>
            </w:r>
          </w:p>
          <w:p w14:paraId="1225DC2E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. </w:t>
            </w:r>
            <w:proofErr w:type="gramStart"/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.S</w:t>
            </w:r>
            <w:proofErr w:type="gramEnd"/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2Qƒs*2</w:t>
            </w:r>
          </w:p>
          <w:p w14:paraId="517C8A1B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.783dupC)</w:t>
            </w:r>
          </w:p>
          <w:p w14:paraId="31CB0CE5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 p.R288*</w:t>
            </w:r>
          </w:p>
          <w:p w14:paraId="55BA73EC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2975D0">
              <w:rPr>
                <w:rFonts w:ascii="Calibri" w:hAnsi="Calibri" w:cs="Calibri"/>
                <w:bCs/>
                <w:sz w:val="16"/>
                <w:szCs w:val="16"/>
                <w:lang w:val="en-US"/>
              </w:rPr>
              <w:t>﻿</w:t>
            </w: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862C&gt;T)</w:t>
            </w:r>
          </w:p>
          <w:p w14:paraId="6CFE108E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 p.R235Q</w:t>
            </w:r>
          </w:p>
          <w:p w14:paraId="69CE0009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c.704G&gt;A)</w:t>
            </w:r>
          </w:p>
        </w:tc>
        <w:tc>
          <w:tcPr>
            <w:tcW w:w="1843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F2F2F2" w:themeFill="background1" w:themeFillShade="F2"/>
          </w:tcPr>
          <w:p w14:paraId="1EE43B34" w14:textId="77777777" w:rsidR="001366E6" w:rsidRPr="002975D0" w:rsidRDefault="001366E6" w:rsidP="0075505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 </w:t>
            </w:r>
            <w:proofErr w:type="gramStart"/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.G</w:t>
            </w:r>
            <w:proofErr w:type="gramEnd"/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38Vfs*40 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9939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413_419del</w:t>
            </w:r>
            <w:r w:rsidRPr="009939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  <w:t>2.p.R235Q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9939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.704G&gt;A</w:t>
            </w:r>
            <w:r w:rsidRPr="009939B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  <w:t>3. 1.9-Mb deletion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</w:r>
            <w:r w:rsidRPr="002975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163,444,997-165,316,065)</w:t>
            </w:r>
          </w:p>
          <w:p w14:paraId="34BFFCE1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1366E6" w:rsidRPr="002975D0" w14:paraId="14189697" w14:textId="77777777" w:rsidTr="001366E6">
        <w:tc>
          <w:tcPr>
            <w:tcW w:w="1560" w:type="dxa"/>
            <w:tcBorders>
              <w:top w:val="single" w:sz="4" w:space="0" w:color="666666"/>
              <w:right w:val="single" w:sz="4" w:space="0" w:color="000000"/>
            </w:tcBorders>
          </w:tcPr>
          <w:p w14:paraId="0CD5F10D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heritance</w:t>
            </w:r>
          </w:p>
        </w:tc>
        <w:tc>
          <w:tcPr>
            <w:tcW w:w="1559" w:type="dxa"/>
            <w:tcBorders>
              <w:top w:val="single" w:sz="8" w:space="0" w:color="7F7F7F"/>
              <w:left w:val="single" w:sz="4" w:space="0" w:color="000000"/>
            </w:tcBorders>
          </w:tcPr>
          <w:p w14:paraId="068D286A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ternal mosaic 2/2</w:t>
            </w:r>
          </w:p>
        </w:tc>
        <w:tc>
          <w:tcPr>
            <w:tcW w:w="2126" w:type="dxa"/>
            <w:tcBorders>
              <w:top w:val="single" w:sz="8" w:space="0" w:color="7F7F7F"/>
            </w:tcBorders>
          </w:tcPr>
          <w:p w14:paraId="70540FD2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de novo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5/5</w:t>
            </w:r>
          </w:p>
        </w:tc>
        <w:tc>
          <w:tcPr>
            <w:tcW w:w="2127" w:type="dxa"/>
            <w:tcBorders>
              <w:top w:val="single" w:sz="8" w:space="0" w:color="7F7F7F"/>
            </w:tcBorders>
          </w:tcPr>
          <w:p w14:paraId="63EFD6A9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de novo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8/8</w:t>
            </w:r>
          </w:p>
        </w:tc>
        <w:tc>
          <w:tcPr>
            <w:tcW w:w="1559" w:type="dxa"/>
            <w:tcBorders>
              <w:top w:val="single" w:sz="8" w:space="0" w:color="7F7F7F"/>
            </w:tcBorders>
          </w:tcPr>
          <w:p w14:paraId="030AF67A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de novo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8/8</w:t>
            </w:r>
          </w:p>
        </w:tc>
        <w:tc>
          <w:tcPr>
            <w:tcW w:w="1843" w:type="dxa"/>
            <w:tcBorders>
              <w:top w:val="single" w:sz="8" w:space="0" w:color="7F7F7F"/>
            </w:tcBorders>
          </w:tcPr>
          <w:p w14:paraId="569E5B12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de novo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3/3</w:t>
            </w:r>
          </w:p>
        </w:tc>
      </w:tr>
      <w:tr w:rsidR="001366E6" w:rsidRPr="002975D0" w14:paraId="03EEC35C" w14:textId="77777777" w:rsidTr="001366E6">
        <w:tc>
          <w:tcPr>
            <w:tcW w:w="156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0E55C931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C142855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F / 1M^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C5BFBF3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F / 2M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FDD8685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F / 4M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07E963A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F / 5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355F6ED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F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11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/ 2M</w:t>
            </w:r>
          </w:p>
        </w:tc>
      </w:tr>
      <w:tr w:rsidR="001366E6" w:rsidRPr="002975D0" w14:paraId="4794877B" w14:textId="77777777" w:rsidTr="001366E6">
        <w:tc>
          <w:tcPr>
            <w:tcW w:w="1560" w:type="dxa"/>
            <w:tcBorders>
              <w:right w:val="single" w:sz="4" w:space="0" w:color="000000"/>
            </w:tcBorders>
          </w:tcPr>
          <w:p w14:paraId="79C94B0E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Kidney 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 w14:paraId="3A513F7D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/2</w:t>
            </w:r>
          </w:p>
        </w:tc>
        <w:tc>
          <w:tcPr>
            <w:tcW w:w="2126" w:type="dxa"/>
          </w:tcPr>
          <w:p w14:paraId="59FD6B5C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/5</w:t>
            </w:r>
          </w:p>
        </w:tc>
        <w:tc>
          <w:tcPr>
            <w:tcW w:w="2127" w:type="dxa"/>
          </w:tcPr>
          <w:p w14:paraId="6A0C972A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/8</w:t>
            </w:r>
          </w:p>
        </w:tc>
        <w:tc>
          <w:tcPr>
            <w:tcW w:w="1559" w:type="dxa"/>
          </w:tcPr>
          <w:p w14:paraId="001011EF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/8</w:t>
            </w:r>
          </w:p>
        </w:tc>
        <w:tc>
          <w:tcPr>
            <w:tcW w:w="1843" w:type="dxa"/>
          </w:tcPr>
          <w:p w14:paraId="038CB1FA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8,11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3</w:t>
            </w:r>
          </w:p>
        </w:tc>
      </w:tr>
      <w:tr w:rsidR="001366E6" w:rsidRPr="002975D0" w14:paraId="7E976D65" w14:textId="77777777" w:rsidTr="001366E6">
        <w:trPr>
          <w:trHeight w:val="220"/>
        </w:trPr>
        <w:tc>
          <w:tcPr>
            <w:tcW w:w="156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81E6201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rinary tract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30A28C58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/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6EEC67C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5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1417DED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/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888E91A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/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7637BF6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3</w:t>
            </w:r>
          </w:p>
        </w:tc>
      </w:tr>
      <w:tr w:rsidR="001366E6" w:rsidRPr="002975D0" w14:paraId="4313492F" w14:textId="77777777" w:rsidTr="001366E6">
        <w:trPr>
          <w:trHeight w:val="220"/>
        </w:trPr>
        <w:tc>
          <w:tcPr>
            <w:tcW w:w="1560" w:type="dxa"/>
            <w:tcBorders>
              <w:right w:val="single" w:sz="4" w:space="0" w:color="000000"/>
            </w:tcBorders>
          </w:tcPr>
          <w:p w14:paraId="124CC483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phragm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 w14:paraId="261BA324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2</w:t>
            </w:r>
          </w:p>
        </w:tc>
        <w:tc>
          <w:tcPr>
            <w:tcW w:w="2126" w:type="dxa"/>
          </w:tcPr>
          <w:p w14:paraId="0D4E75D8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</w:tcPr>
          <w:p w14:paraId="160BAA2D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1559" w:type="dxa"/>
          </w:tcPr>
          <w:p w14:paraId="588C377E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8</w:t>
            </w:r>
          </w:p>
        </w:tc>
        <w:tc>
          <w:tcPr>
            <w:tcW w:w="1843" w:type="dxa"/>
          </w:tcPr>
          <w:p w14:paraId="1639D0FD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3</w:t>
            </w:r>
          </w:p>
        </w:tc>
      </w:tr>
      <w:tr w:rsidR="001366E6" w:rsidRPr="002975D0" w14:paraId="7648E1ED" w14:textId="77777777" w:rsidTr="001366E6">
        <w:trPr>
          <w:trHeight w:val="220"/>
        </w:trPr>
        <w:tc>
          <w:tcPr>
            <w:tcW w:w="156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55EB70A8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44DBC0A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533B1C2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B374F6B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3EEA418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51A1FF6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</w:tr>
      <w:tr w:rsidR="001366E6" w:rsidRPr="002975D0" w14:paraId="3B98B97B" w14:textId="77777777" w:rsidTr="001366E6">
        <w:tc>
          <w:tcPr>
            <w:tcW w:w="1560" w:type="dxa"/>
            <w:tcBorders>
              <w:right w:val="single" w:sz="4" w:space="0" w:color="000000"/>
            </w:tcBorders>
          </w:tcPr>
          <w:p w14:paraId="65103ED3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ital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 w14:paraId="3B471D10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2</w:t>
            </w:r>
          </w:p>
        </w:tc>
        <w:tc>
          <w:tcPr>
            <w:tcW w:w="2126" w:type="dxa"/>
          </w:tcPr>
          <w:p w14:paraId="3232C4AE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5</w:t>
            </w:r>
          </w:p>
        </w:tc>
        <w:tc>
          <w:tcPr>
            <w:tcW w:w="2127" w:type="dxa"/>
          </w:tcPr>
          <w:p w14:paraId="60B02731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/8</w:t>
            </w:r>
          </w:p>
        </w:tc>
        <w:tc>
          <w:tcPr>
            <w:tcW w:w="1559" w:type="dxa"/>
          </w:tcPr>
          <w:p w14:paraId="60DC76CA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/8</w:t>
            </w:r>
          </w:p>
        </w:tc>
        <w:tc>
          <w:tcPr>
            <w:tcW w:w="1843" w:type="dxa"/>
          </w:tcPr>
          <w:p w14:paraId="04C6041F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8,10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3</w:t>
            </w:r>
          </w:p>
        </w:tc>
      </w:tr>
      <w:tr w:rsidR="001366E6" w:rsidRPr="002975D0" w14:paraId="2D6AB2AC" w14:textId="77777777" w:rsidTr="001366E6">
        <w:trPr>
          <w:trHeight w:val="180"/>
        </w:trPr>
        <w:tc>
          <w:tcPr>
            <w:tcW w:w="156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6D108191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2D47885F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C475F2F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5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91B4A2B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6F92106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E74AF03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3</w:t>
            </w:r>
          </w:p>
        </w:tc>
      </w:tr>
      <w:tr w:rsidR="001366E6" w:rsidRPr="002975D0" w14:paraId="14C027F3" w14:textId="77777777" w:rsidTr="001366E6">
        <w:trPr>
          <w:trHeight w:val="220"/>
        </w:trPr>
        <w:tc>
          <w:tcPr>
            <w:tcW w:w="1560" w:type="dxa"/>
            <w:tcBorders>
              <w:right w:val="single" w:sz="4" w:space="0" w:color="000000"/>
            </w:tcBorders>
          </w:tcPr>
          <w:p w14:paraId="71554D3E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 w14:paraId="70813EC7" w14:textId="1CA45886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2</w:t>
            </w:r>
          </w:p>
        </w:tc>
        <w:tc>
          <w:tcPr>
            <w:tcW w:w="2126" w:type="dxa"/>
          </w:tcPr>
          <w:p w14:paraId="295250DB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5</w:t>
            </w:r>
          </w:p>
        </w:tc>
        <w:tc>
          <w:tcPr>
            <w:tcW w:w="2127" w:type="dxa"/>
          </w:tcPr>
          <w:p w14:paraId="55F49F13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/8</w:t>
            </w:r>
          </w:p>
        </w:tc>
        <w:tc>
          <w:tcPr>
            <w:tcW w:w="1559" w:type="dxa"/>
          </w:tcPr>
          <w:p w14:paraId="24877A9D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/8</w:t>
            </w:r>
          </w:p>
        </w:tc>
        <w:tc>
          <w:tcPr>
            <w:tcW w:w="1843" w:type="dxa"/>
          </w:tcPr>
          <w:p w14:paraId="7C77A349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</w:tr>
      <w:tr w:rsidR="001366E6" w:rsidRPr="002975D0" w14:paraId="2ECE0DA9" w14:textId="77777777" w:rsidTr="001366E6">
        <w:tc>
          <w:tcPr>
            <w:tcW w:w="156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2AC955A4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8E74F8B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CE34E9B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74B523F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/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F9F0EBC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404FF96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3</w:t>
            </w:r>
          </w:p>
        </w:tc>
      </w:tr>
      <w:tr w:rsidR="001366E6" w:rsidRPr="002975D0" w14:paraId="67E7FD89" w14:textId="77777777" w:rsidTr="001366E6">
        <w:trPr>
          <w:trHeight w:val="200"/>
        </w:trPr>
        <w:tc>
          <w:tcPr>
            <w:tcW w:w="1560" w:type="dxa"/>
            <w:tcBorders>
              <w:right w:val="single" w:sz="4" w:space="0" w:color="000000"/>
            </w:tcBorders>
          </w:tcPr>
          <w:p w14:paraId="31EEE303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keletal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 w14:paraId="3487C308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2</w:t>
            </w:r>
          </w:p>
        </w:tc>
        <w:tc>
          <w:tcPr>
            <w:tcW w:w="2126" w:type="dxa"/>
          </w:tcPr>
          <w:p w14:paraId="5751D4AF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2127" w:type="dxa"/>
          </w:tcPr>
          <w:p w14:paraId="7959220D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/8</w:t>
            </w:r>
          </w:p>
        </w:tc>
        <w:tc>
          <w:tcPr>
            <w:tcW w:w="1559" w:type="dxa"/>
          </w:tcPr>
          <w:p w14:paraId="6B7C3CD0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1843" w:type="dxa"/>
          </w:tcPr>
          <w:p w14:paraId="1835ED94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</w:tr>
      <w:tr w:rsidR="001366E6" w:rsidRPr="002975D0" w14:paraId="69E28F1B" w14:textId="77777777" w:rsidTr="001366E6">
        <w:trPr>
          <w:trHeight w:val="200"/>
        </w:trPr>
        <w:tc>
          <w:tcPr>
            <w:tcW w:w="1560" w:type="dxa"/>
            <w:tcBorders>
              <w:right w:val="single" w:sz="4" w:space="0" w:color="000000"/>
            </w:tcBorders>
            <w:shd w:val="clear" w:color="auto" w:fill="F2F2F2" w:themeFill="background1" w:themeFillShade="F2"/>
          </w:tcPr>
          <w:p w14:paraId="49F66881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raniofacial 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0D1400BF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/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36D57BB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5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4CB918E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/8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09BA84A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/8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93DF18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8,10</w:t>
            </w: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3</w:t>
            </w:r>
          </w:p>
        </w:tc>
      </w:tr>
      <w:tr w:rsidR="001366E6" w:rsidRPr="002975D0" w14:paraId="162C49EB" w14:textId="77777777" w:rsidTr="001366E6">
        <w:trPr>
          <w:trHeight w:val="220"/>
        </w:trPr>
        <w:tc>
          <w:tcPr>
            <w:tcW w:w="1560" w:type="dxa"/>
            <w:tcBorders>
              <w:right w:val="single" w:sz="4" w:space="0" w:color="000000"/>
            </w:tcBorders>
          </w:tcPr>
          <w:p w14:paraId="3398F486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tremities</w:t>
            </w:r>
          </w:p>
        </w:tc>
        <w:tc>
          <w:tcPr>
            <w:tcW w:w="1559" w:type="dxa"/>
            <w:tcBorders>
              <w:left w:val="single" w:sz="4" w:space="0" w:color="000000"/>
            </w:tcBorders>
          </w:tcPr>
          <w:p w14:paraId="0DE979DF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/2</w:t>
            </w:r>
          </w:p>
        </w:tc>
        <w:tc>
          <w:tcPr>
            <w:tcW w:w="2126" w:type="dxa"/>
          </w:tcPr>
          <w:p w14:paraId="50F51489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/5</w:t>
            </w:r>
          </w:p>
        </w:tc>
        <w:tc>
          <w:tcPr>
            <w:tcW w:w="2127" w:type="dxa"/>
          </w:tcPr>
          <w:p w14:paraId="6521B245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8</w:t>
            </w:r>
          </w:p>
        </w:tc>
        <w:tc>
          <w:tcPr>
            <w:tcW w:w="1559" w:type="dxa"/>
          </w:tcPr>
          <w:p w14:paraId="58C0ED7D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8</w:t>
            </w:r>
          </w:p>
        </w:tc>
        <w:tc>
          <w:tcPr>
            <w:tcW w:w="1843" w:type="dxa"/>
          </w:tcPr>
          <w:p w14:paraId="7C63A7E0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/3</w:t>
            </w:r>
          </w:p>
        </w:tc>
      </w:tr>
      <w:tr w:rsidR="001366E6" w:rsidRPr="002975D0" w14:paraId="58CAA1F1" w14:textId="77777777" w:rsidTr="001366E6">
        <w:trPr>
          <w:trHeight w:val="60"/>
        </w:trPr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C1C747E" w14:textId="77777777" w:rsidR="001366E6" w:rsidRPr="002975D0" w:rsidRDefault="001366E6" w:rsidP="0075505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ing loss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2AADE17D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6BB03879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5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62735F68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/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7F2016E2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/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0D1AD0D8" w14:textId="77777777" w:rsidR="001366E6" w:rsidRPr="002975D0" w:rsidRDefault="001366E6" w:rsidP="0075505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5D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r</w:t>
            </w:r>
          </w:p>
        </w:tc>
      </w:tr>
    </w:tbl>
    <w:p w14:paraId="37EA9D00" w14:textId="5E4E2263" w:rsidR="001366E6" w:rsidRDefault="001366E6" w:rsidP="0088318B">
      <w:pPr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2975D0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F = female, M = male, nr = not reported. </w:t>
      </w:r>
      <w:r w:rsidRPr="009939BE">
        <w:rPr>
          <w:rFonts w:ascii="Times New Roman" w:hAnsi="Times New Roman" w:cs="Times New Roman"/>
          <w:bCs/>
          <w:sz w:val="22"/>
          <w:szCs w:val="22"/>
          <w:lang w:val="en-US"/>
        </w:rPr>
        <w:t>^ Patient is genetically male (46, XY) but phenotypically female.</w:t>
      </w:r>
    </w:p>
    <w:p w14:paraId="768A2287" w14:textId="77777777" w:rsidR="0088318B" w:rsidRPr="001366E6" w:rsidRDefault="0088318B" w:rsidP="0088318B">
      <w:pPr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1434C973" w14:textId="77777777" w:rsidR="00FE69D0" w:rsidRDefault="00FE69D0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69052459" w14:textId="220AD25C" w:rsidR="002975D0" w:rsidRPr="00644E06" w:rsidRDefault="002975D0" w:rsidP="002975D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44E0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1366E6" w:rsidRPr="00644E06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</w:p>
    <w:tbl>
      <w:tblPr>
        <w:tblStyle w:val="PlainTable5"/>
        <w:tblW w:w="878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1"/>
        <w:gridCol w:w="1587"/>
        <w:gridCol w:w="1532"/>
        <w:gridCol w:w="410"/>
        <w:gridCol w:w="1149"/>
      </w:tblGrid>
      <w:tr w:rsidR="002975D0" w:rsidRPr="00644E06" w14:paraId="7A4422E0" w14:textId="77777777" w:rsidTr="00297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1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5506285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xome sequencing results</w:t>
            </w:r>
          </w:p>
        </w:tc>
        <w:tc>
          <w:tcPr>
            <w:tcW w:w="158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7E04947" w14:textId="77777777" w:rsidR="002975D0" w:rsidRPr="00644E06" w:rsidRDefault="002975D0" w:rsidP="002975D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Gb</w:t>
            </w:r>
          </w:p>
        </w:tc>
        <w:tc>
          <w:tcPr>
            <w:tcW w:w="153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2681523" w14:textId="77777777" w:rsidR="002975D0" w:rsidRPr="00644E06" w:rsidRDefault="002975D0" w:rsidP="002975D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epth</w:t>
            </w:r>
          </w:p>
        </w:tc>
        <w:tc>
          <w:tcPr>
            <w:tcW w:w="1559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DFFD2BB" w14:textId="77777777" w:rsidR="002975D0" w:rsidRPr="00644E06" w:rsidRDefault="002975D0" w:rsidP="002975D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bases </w:t>
            </w:r>
            <w:r w:rsidRPr="00644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3"/>
            </w:r>
            <w:r w:rsidRPr="00644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X</w:t>
            </w:r>
          </w:p>
        </w:tc>
      </w:tr>
      <w:tr w:rsidR="002975D0" w:rsidRPr="00644E06" w14:paraId="49909E53" w14:textId="77777777" w:rsidTr="0029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noWrap/>
            <w:hideMark/>
          </w:tcPr>
          <w:p w14:paraId="22FAEE80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roband (II.3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0F9C798C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14:paraId="00EFA98F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14:paraId="0548812F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2975D0" w:rsidRPr="00644E06" w14:paraId="7A241CD2" w14:textId="77777777" w:rsidTr="002975D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C16A89B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other (I.1)</w:t>
            </w:r>
          </w:p>
        </w:tc>
        <w:tc>
          <w:tcPr>
            <w:tcW w:w="1587" w:type="dxa"/>
            <w:noWrap/>
            <w:hideMark/>
          </w:tcPr>
          <w:p w14:paraId="1C4F23B8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532" w:type="dxa"/>
            <w:noWrap/>
            <w:hideMark/>
          </w:tcPr>
          <w:p w14:paraId="231A026B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99.96</w:t>
            </w:r>
          </w:p>
        </w:tc>
        <w:tc>
          <w:tcPr>
            <w:tcW w:w="1559" w:type="dxa"/>
            <w:gridSpan w:val="2"/>
            <w:noWrap/>
            <w:hideMark/>
          </w:tcPr>
          <w:p w14:paraId="37DB7BAB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</w:tr>
      <w:tr w:rsidR="002975D0" w:rsidRPr="00644E06" w14:paraId="7B6831E6" w14:textId="77777777" w:rsidTr="0029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6728BFD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Father (I.2)</w:t>
            </w:r>
          </w:p>
        </w:tc>
        <w:tc>
          <w:tcPr>
            <w:tcW w:w="1587" w:type="dxa"/>
            <w:noWrap/>
            <w:hideMark/>
          </w:tcPr>
          <w:p w14:paraId="037151BD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532" w:type="dxa"/>
            <w:noWrap/>
            <w:hideMark/>
          </w:tcPr>
          <w:p w14:paraId="2D59778F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92.58</w:t>
            </w:r>
          </w:p>
        </w:tc>
        <w:tc>
          <w:tcPr>
            <w:tcW w:w="1559" w:type="dxa"/>
            <w:gridSpan w:val="2"/>
            <w:noWrap/>
            <w:hideMark/>
          </w:tcPr>
          <w:p w14:paraId="5C4C6FC1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</w:tr>
      <w:tr w:rsidR="002975D0" w:rsidRPr="00644E06" w14:paraId="293796F2" w14:textId="77777777" w:rsidTr="002975D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74F4F3F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Variant filtering</w:t>
            </w:r>
          </w:p>
        </w:tc>
        <w:tc>
          <w:tcPr>
            <w:tcW w:w="1587" w:type="dxa"/>
            <w:noWrap/>
            <w:hideMark/>
          </w:tcPr>
          <w:p w14:paraId="68A0061E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 number</w:t>
            </w:r>
          </w:p>
        </w:tc>
        <w:tc>
          <w:tcPr>
            <w:tcW w:w="1532" w:type="dxa"/>
            <w:noWrap/>
            <w:hideMark/>
          </w:tcPr>
          <w:p w14:paraId="5E178BC2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9" w:type="dxa"/>
            <w:gridSpan w:val="2"/>
            <w:noWrap/>
            <w:hideMark/>
          </w:tcPr>
          <w:p w14:paraId="485969AB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2975D0" w:rsidRPr="00644E06" w14:paraId="1D0CCFC3" w14:textId="77777777" w:rsidTr="0029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4A682E0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roband total variants</w:t>
            </w:r>
          </w:p>
        </w:tc>
        <w:tc>
          <w:tcPr>
            <w:tcW w:w="1587" w:type="dxa"/>
            <w:noWrap/>
            <w:hideMark/>
          </w:tcPr>
          <w:p w14:paraId="12F7B7B9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102330</w:t>
            </w:r>
          </w:p>
        </w:tc>
        <w:tc>
          <w:tcPr>
            <w:tcW w:w="1532" w:type="dxa"/>
            <w:noWrap/>
            <w:hideMark/>
          </w:tcPr>
          <w:p w14:paraId="445000B5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4C380B0D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5D0" w:rsidRPr="00644E06" w14:paraId="69F0CC13" w14:textId="77777777" w:rsidTr="002975D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F8B1DBF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ecessive analysis</w:t>
            </w:r>
          </w:p>
        </w:tc>
        <w:tc>
          <w:tcPr>
            <w:tcW w:w="1587" w:type="dxa"/>
            <w:noWrap/>
            <w:hideMark/>
          </w:tcPr>
          <w:p w14:paraId="6700DAD0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26D740C5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2ADC8BED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5D0" w:rsidRPr="00644E06" w14:paraId="4CDAD11D" w14:textId="77777777" w:rsidTr="0029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5D1F1F5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Rare variants (&lt;1% </w:t>
            </w:r>
            <w:proofErr w:type="spellStart"/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gnomAD</w:t>
            </w:r>
            <w:proofErr w:type="spellEnd"/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&amp; in-house)</w:t>
            </w:r>
          </w:p>
        </w:tc>
        <w:tc>
          <w:tcPr>
            <w:tcW w:w="1587" w:type="dxa"/>
            <w:noWrap/>
            <w:hideMark/>
          </w:tcPr>
          <w:p w14:paraId="723C23E9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3088</w:t>
            </w:r>
          </w:p>
        </w:tc>
        <w:tc>
          <w:tcPr>
            <w:tcW w:w="1532" w:type="dxa"/>
            <w:noWrap/>
            <w:hideMark/>
          </w:tcPr>
          <w:p w14:paraId="083A8EAB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497FF4B0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5D0" w:rsidRPr="00644E06" w14:paraId="39510B43" w14:textId="77777777" w:rsidTr="002975D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19522D3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oding, non-synonymous variants</w:t>
            </w:r>
          </w:p>
        </w:tc>
        <w:tc>
          <w:tcPr>
            <w:tcW w:w="1587" w:type="dxa"/>
            <w:noWrap/>
            <w:hideMark/>
          </w:tcPr>
          <w:p w14:paraId="5165B199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532" w:type="dxa"/>
            <w:noWrap/>
            <w:hideMark/>
          </w:tcPr>
          <w:p w14:paraId="455B1638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52704D44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5D0" w:rsidRPr="00644E06" w14:paraId="40953C0E" w14:textId="77777777" w:rsidTr="0029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529CFD8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Homozygous variants </w:t>
            </w:r>
          </w:p>
        </w:tc>
        <w:tc>
          <w:tcPr>
            <w:tcW w:w="1587" w:type="dxa"/>
            <w:noWrap/>
            <w:hideMark/>
          </w:tcPr>
          <w:p w14:paraId="60178EBF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2" w:type="dxa"/>
            <w:noWrap/>
            <w:hideMark/>
          </w:tcPr>
          <w:p w14:paraId="02CC2A34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14:paraId="6D7BC72F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5D0" w:rsidRPr="00644E06" w14:paraId="68F40AC3" w14:textId="77777777" w:rsidTr="002975D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82DB7BC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ompound heterozygous variants</w:t>
            </w:r>
          </w:p>
        </w:tc>
        <w:tc>
          <w:tcPr>
            <w:tcW w:w="1587" w:type="dxa"/>
            <w:noWrap/>
            <w:hideMark/>
          </w:tcPr>
          <w:p w14:paraId="4CEE682F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91" w:type="dxa"/>
            <w:gridSpan w:val="3"/>
            <w:noWrap/>
            <w:hideMark/>
          </w:tcPr>
          <w:p w14:paraId="711FB873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44E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C74B</w:t>
            </w: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4E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AM186A</w:t>
            </w: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4E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IF21A</w:t>
            </w: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975D0" w:rsidRPr="00644E06" w14:paraId="290376AB" w14:textId="77777777" w:rsidTr="0029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54DC5C2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ominant (</w:t>
            </w:r>
            <w:r w:rsidRPr="00644E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 novo</w:t>
            </w:r>
            <w:r w:rsidRPr="00644E06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) analysis</w:t>
            </w:r>
          </w:p>
        </w:tc>
        <w:tc>
          <w:tcPr>
            <w:tcW w:w="1587" w:type="dxa"/>
            <w:noWrap/>
            <w:hideMark/>
          </w:tcPr>
          <w:p w14:paraId="43A8AB66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2" w:type="dxa"/>
            <w:gridSpan w:val="2"/>
            <w:noWrap/>
            <w:hideMark/>
          </w:tcPr>
          <w:p w14:paraId="38C42EB6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5940E0F8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5D0" w:rsidRPr="00644E06" w14:paraId="2238139F" w14:textId="77777777" w:rsidTr="002975D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4EC392B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Extremely rare (&lt;0.001 </w:t>
            </w:r>
            <w:proofErr w:type="spellStart"/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gnomAD</w:t>
            </w:r>
            <w:proofErr w:type="spellEnd"/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&amp; in-house)</w:t>
            </w:r>
          </w:p>
        </w:tc>
        <w:tc>
          <w:tcPr>
            <w:tcW w:w="1587" w:type="dxa"/>
            <w:noWrap/>
            <w:hideMark/>
          </w:tcPr>
          <w:p w14:paraId="7559DF30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42" w:type="dxa"/>
            <w:gridSpan w:val="2"/>
            <w:noWrap/>
            <w:hideMark/>
          </w:tcPr>
          <w:p w14:paraId="13D439F6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noWrap/>
            <w:hideMark/>
          </w:tcPr>
          <w:p w14:paraId="4FC06038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5D0" w:rsidRPr="00644E06" w14:paraId="43133D0A" w14:textId="77777777" w:rsidTr="00297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C5574FB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llele depth &gt; 10</w:t>
            </w:r>
          </w:p>
        </w:tc>
        <w:tc>
          <w:tcPr>
            <w:tcW w:w="1587" w:type="dxa"/>
            <w:noWrap/>
            <w:hideMark/>
          </w:tcPr>
          <w:p w14:paraId="5575A031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91" w:type="dxa"/>
            <w:gridSpan w:val="3"/>
            <w:noWrap/>
            <w:hideMark/>
          </w:tcPr>
          <w:p w14:paraId="1C8F5DEE" w14:textId="77777777" w:rsidR="002975D0" w:rsidRPr="00644E06" w:rsidRDefault="002975D0" w:rsidP="002975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BX1</w:t>
            </w:r>
          </w:p>
        </w:tc>
      </w:tr>
      <w:tr w:rsidR="002975D0" w:rsidRPr="00644E06" w14:paraId="10F9D691" w14:textId="77777777" w:rsidTr="002975D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noWrap/>
            <w:hideMark/>
          </w:tcPr>
          <w:p w14:paraId="541990B5" w14:textId="77777777" w:rsidR="002975D0" w:rsidRPr="00644E06" w:rsidRDefault="002975D0" w:rsidP="002975D0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rioritisation for genes in renal diseas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73D1550E" w14:textId="77777777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9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0B8EA1B" w14:textId="726E6C74" w:rsidR="002975D0" w:rsidRPr="00644E06" w:rsidRDefault="002975D0" w:rsidP="002975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4E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BX1</w:t>
            </w: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p.</w:t>
            </w:r>
            <w:r w:rsidR="00644E06" w:rsidRPr="00644E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644E06" w:rsidRPr="00644E06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 w:rsidRPr="00644E0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644E06" w:rsidRPr="00644E06">
              <w:rPr>
                <w:rFonts w:ascii="Times New Roman" w:hAnsi="Times New Roman" w:cs="Times New Roman"/>
                <w:sz w:val="20"/>
                <w:szCs w:val="20"/>
              </w:rPr>
              <w:t>Trp)</w:t>
            </w:r>
          </w:p>
        </w:tc>
      </w:tr>
    </w:tbl>
    <w:p w14:paraId="0634AD24" w14:textId="39CBEA23" w:rsidR="002975D0" w:rsidRPr="00644E06" w:rsidRDefault="002975D0" w:rsidP="002975D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44E0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963AFF" w:rsidRPr="00644E06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644E06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644E06">
        <w:rPr>
          <w:rFonts w:ascii="Times New Roman" w:hAnsi="Times New Roman" w:cs="Times New Roman"/>
          <w:sz w:val="20"/>
          <w:szCs w:val="20"/>
          <w:lang w:val="en-US"/>
        </w:rPr>
        <w:t>Exome sequencing results and variant filtering overview</w:t>
      </w:r>
    </w:p>
    <w:p w14:paraId="14BA386E" w14:textId="471384F7" w:rsidR="00963AFF" w:rsidRDefault="00963AFF" w:rsidP="002975D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2E0C9A0" w14:textId="10B328F6" w:rsidR="00963AFF" w:rsidRDefault="00963AFF" w:rsidP="002975D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43724C2" w14:textId="1289F395" w:rsidR="00AE0568" w:rsidRPr="002975D0" w:rsidRDefault="00AE0568" w:rsidP="002975D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963AF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3</w:t>
      </w:r>
    </w:p>
    <w:tbl>
      <w:tblPr>
        <w:tblStyle w:val="PlainTable5"/>
        <w:tblW w:w="425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6"/>
        <w:gridCol w:w="284"/>
        <w:gridCol w:w="1843"/>
      </w:tblGrid>
      <w:tr w:rsidR="00933FC9" w:rsidRPr="002975D0" w14:paraId="3A4041DF" w14:textId="77777777" w:rsidTr="00AE0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3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BEC873E" w14:textId="625E6A8D" w:rsidR="00933FC9" w:rsidRPr="00AC4F52" w:rsidRDefault="00933FC9" w:rsidP="00933F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Variant </w:t>
            </w:r>
            <w:r w:rsidRPr="00AC4F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X1</w:t>
            </w:r>
            <w:r w:rsidRPr="00AC4F5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gramStart"/>
            <w:r w:rsidRPr="00AC4F5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p.(</w:t>
            </w:r>
            <w:proofErr w:type="gramEnd"/>
            <w:r w:rsidRPr="00AC4F52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rg107Trp)</w:t>
            </w:r>
          </w:p>
        </w:tc>
      </w:tr>
      <w:tr w:rsidR="00933FC9" w:rsidRPr="002975D0" w14:paraId="3A6F31FB" w14:textId="77777777" w:rsidTr="00AE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3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</w:tcPr>
          <w:p w14:paraId="4845D7A8" w14:textId="1C634722" w:rsidR="00933FC9" w:rsidRPr="00AC4F52" w:rsidRDefault="00933FC9" w:rsidP="00933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opulation frequency</w:t>
            </w:r>
          </w:p>
        </w:tc>
      </w:tr>
      <w:tr w:rsidR="00933FC9" w:rsidRPr="002975D0" w14:paraId="2A3A5353" w14:textId="77777777" w:rsidTr="00AE056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4" w:space="0" w:color="auto"/>
              <w:right w:val="none" w:sz="0" w:space="0" w:color="auto"/>
            </w:tcBorders>
            <w:noWrap/>
          </w:tcPr>
          <w:p w14:paraId="5D9DCE1B" w14:textId="72679BF6" w:rsidR="00933FC9" w:rsidRPr="00AC4F52" w:rsidRDefault="00AE0568" w:rsidP="00451D78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g</w:t>
            </w:r>
            <w:r w:rsidR="00933FC9"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om</w:t>
            </w:r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D</w:t>
            </w:r>
            <w:proofErr w:type="spellEnd"/>
            <w:r w:rsidR="00933FC9"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exom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09F8D61A" w14:textId="2F885E30" w:rsidR="00933FC9" w:rsidRPr="00AC4F52" w:rsidRDefault="00933FC9" w:rsidP="00451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sz w:val="20"/>
                <w:szCs w:val="20"/>
              </w:rPr>
              <w:t>0 (absent)</w:t>
            </w:r>
          </w:p>
        </w:tc>
      </w:tr>
      <w:tr w:rsidR="00933FC9" w:rsidRPr="002975D0" w14:paraId="43CA0F01" w14:textId="77777777" w:rsidTr="00AC4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</w:tcPr>
          <w:p w14:paraId="03A0EFF3" w14:textId="171F799C" w:rsidR="00933FC9" w:rsidRPr="00AC4F52" w:rsidRDefault="00AE0568" w:rsidP="00451D78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g</w:t>
            </w:r>
            <w:r w:rsidR="00933FC9"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om</w:t>
            </w:r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D</w:t>
            </w:r>
            <w:proofErr w:type="spellEnd"/>
            <w:r w:rsidR="00933FC9"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genom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50220296" w14:textId="615F58CE" w:rsidR="00933FC9" w:rsidRPr="00AC4F52" w:rsidRDefault="00933FC9" w:rsidP="00451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sz w:val="20"/>
                <w:szCs w:val="20"/>
              </w:rPr>
              <w:t>0 (absent)</w:t>
            </w:r>
          </w:p>
        </w:tc>
      </w:tr>
      <w:tr w:rsidR="0081349B" w:rsidRPr="002975D0" w14:paraId="5A8C2CFC" w14:textId="77777777" w:rsidTr="00AC4F5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49AD5A" w14:textId="3FC30F96" w:rsidR="0081349B" w:rsidRPr="00AC4F52" w:rsidRDefault="00AC4F52" w:rsidP="00933FC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gnomAD</w:t>
            </w:r>
            <w:proofErr w:type="spellEnd"/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constraint metrics</w:t>
            </w:r>
          </w:p>
        </w:tc>
      </w:tr>
      <w:tr w:rsidR="00AC4F52" w:rsidRPr="002975D0" w14:paraId="0D5B2117" w14:textId="77777777" w:rsidTr="00AC4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04366EE4" w14:textId="509A488B" w:rsidR="00AC4F52" w:rsidRPr="00AC4F52" w:rsidRDefault="00AC4F52" w:rsidP="00933FC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Missense constraint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EFBE0F" w14:textId="65E8DB96" w:rsidR="00AC4F52" w:rsidRPr="00AC4F52" w:rsidRDefault="00AC4F52" w:rsidP="0093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sz w:val="20"/>
                <w:szCs w:val="20"/>
              </w:rPr>
              <w:t>Z= 3.83</w:t>
            </w:r>
          </w:p>
        </w:tc>
      </w:tr>
      <w:tr w:rsidR="00AC4F52" w:rsidRPr="002975D0" w14:paraId="56CC61F6" w14:textId="77777777" w:rsidTr="00AC4F5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tcBorders>
              <w:bottom w:val="single" w:sz="4" w:space="0" w:color="auto"/>
              <w:right w:val="none" w:sz="0" w:space="0" w:color="auto"/>
            </w:tcBorders>
            <w:shd w:val="clear" w:color="auto" w:fill="F2F2F2" w:themeFill="background1" w:themeFillShade="F2"/>
            <w:noWrap/>
          </w:tcPr>
          <w:p w14:paraId="110418A2" w14:textId="7D9F99A2" w:rsidR="00AC4F52" w:rsidRPr="00AC4F52" w:rsidRDefault="00AC4F52" w:rsidP="00933FC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oF</w:t>
            </w:r>
            <w:proofErr w:type="spellEnd"/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constraint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B0056A" w14:textId="6ED85E1E" w:rsidR="00AC4F52" w:rsidRPr="00AC4F52" w:rsidRDefault="00AC4F52" w:rsidP="00933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4F52">
              <w:rPr>
                <w:rFonts w:ascii="Times New Roman" w:hAnsi="Times New Roman" w:cs="Times New Roman"/>
                <w:sz w:val="20"/>
                <w:szCs w:val="20"/>
              </w:rPr>
              <w:t>pLI</w:t>
            </w:r>
            <w:proofErr w:type="spellEnd"/>
            <w:r w:rsidRPr="00AC4F52">
              <w:rPr>
                <w:rFonts w:ascii="Times New Roman" w:hAnsi="Times New Roman" w:cs="Times New Roman"/>
                <w:sz w:val="20"/>
                <w:szCs w:val="20"/>
              </w:rPr>
              <w:t xml:space="preserve"> = 1</w:t>
            </w:r>
          </w:p>
        </w:tc>
      </w:tr>
      <w:tr w:rsidR="00933FC9" w:rsidRPr="002975D0" w14:paraId="74558336" w14:textId="77777777" w:rsidTr="00AC4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3"/>
            <w:tcBorders>
              <w:top w:val="single" w:sz="4" w:space="0" w:color="auto"/>
            </w:tcBorders>
            <w:noWrap/>
          </w:tcPr>
          <w:p w14:paraId="2BC309A3" w14:textId="6ABBA655" w:rsidR="00933FC9" w:rsidRPr="00AC4F52" w:rsidRDefault="00933FC9" w:rsidP="00933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athogenicity predictions</w:t>
            </w:r>
          </w:p>
        </w:tc>
      </w:tr>
      <w:tr w:rsidR="00963AFF" w:rsidRPr="002975D0" w14:paraId="2CD4147F" w14:textId="77777777" w:rsidTr="00AE056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2BD7A9" w14:textId="4AB7863E" w:rsidR="00963AFF" w:rsidRPr="00AC4F52" w:rsidRDefault="00963AFF" w:rsidP="00451D78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ADD score (version 1.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FD4B76" w14:textId="5B45EE1A" w:rsidR="00963AFF" w:rsidRPr="00AC4F52" w:rsidRDefault="0081349B" w:rsidP="00451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963AFF" w:rsidRPr="002975D0" w14:paraId="4F60A7BE" w14:textId="77777777" w:rsidTr="00AE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shd w:val="clear" w:color="auto" w:fill="F2F2F2" w:themeFill="background1" w:themeFillShade="F2"/>
            <w:noWrap/>
            <w:hideMark/>
          </w:tcPr>
          <w:p w14:paraId="5F2310D8" w14:textId="2248B39A" w:rsidR="00963AFF" w:rsidRPr="00AC4F52" w:rsidRDefault="00963AFF" w:rsidP="00451D78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IFT </w:t>
            </w:r>
          </w:p>
        </w:tc>
        <w:tc>
          <w:tcPr>
            <w:tcW w:w="1843" w:type="dxa"/>
            <w:noWrap/>
            <w:hideMark/>
          </w:tcPr>
          <w:p w14:paraId="5F4A1DF6" w14:textId="145C6D79" w:rsidR="00963AFF" w:rsidRPr="00AC4F52" w:rsidRDefault="00963AFF" w:rsidP="00451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sz w:val="20"/>
                <w:szCs w:val="20"/>
              </w:rPr>
              <w:t>Damaging</w:t>
            </w:r>
          </w:p>
        </w:tc>
      </w:tr>
      <w:tr w:rsidR="00963AFF" w:rsidRPr="002975D0" w14:paraId="47F311AE" w14:textId="77777777" w:rsidTr="00AE056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noWrap/>
            <w:hideMark/>
          </w:tcPr>
          <w:p w14:paraId="4A1001D5" w14:textId="3943F217" w:rsidR="00963AFF" w:rsidRPr="00AC4F52" w:rsidRDefault="00963AFF" w:rsidP="00451D78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323321A" w14:textId="09437A29" w:rsidR="00963AFF" w:rsidRPr="00AC4F52" w:rsidRDefault="00963AFF" w:rsidP="00451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</w:tr>
      <w:tr w:rsidR="00963AFF" w:rsidRPr="002975D0" w14:paraId="4668D6C8" w14:textId="77777777" w:rsidTr="00AE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FA20A5" w14:textId="5E7856FA" w:rsidR="00963AFF" w:rsidRPr="00AC4F52" w:rsidRDefault="00933FC9" w:rsidP="00451D78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utation Tast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0C32B03" w14:textId="635ED29F" w:rsidR="00963AFF" w:rsidRPr="00AC4F52" w:rsidRDefault="00933FC9" w:rsidP="00451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</w:tr>
      <w:tr w:rsidR="00933FC9" w:rsidRPr="002975D0" w14:paraId="1E2F0B41" w14:textId="77777777" w:rsidTr="00AE056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729E4F" w14:textId="31437839" w:rsidR="00933FC9" w:rsidRPr="00AC4F52" w:rsidRDefault="00933FC9" w:rsidP="00933FC9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onservation</w:t>
            </w:r>
          </w:p>
        </w:tc>
      </w:tr>
      <w:tr w:rsidR="00963AFF" w:rsidRPr="002975D0" w14:paraId="073BA5E4" w14:textId="77777777" w:rsidTr="00AE0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F7CFB" w14:textId="13E37408" w:rsidR="00963AFF" w:rsidRPr="00AC4F52" w:rsidRDefault="00963AFF" w:rsidP="00963AFF">
            <w:pPr>
              <w:jc w:val="both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Gerp</w:t>
            </w:r>
            <w:proofErr w:type="spellEnd"/>
            <w:r w:rsidRPr="00AC4F5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FA5DC8" w14:textId="15BCC0D2" w:rsidR="00963AFF" w:rsidRPr="00AC4F52" w:rsidRDefault="00963AFF" w:rsidP="00963AF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4F52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</w:tr>
    </w:tbl>
    <w:p w14:paraId="229CD3C9" w14:textId="46D253AA" w:rsidR="00A30DDE" w:rsidRDefault="00AE0568" w:rsidP="002975D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63AF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Details on population frequencies, evolutionary conservation and pathogenicity predictions for </w:t>
      </w:r>
      <w:r w:rsidRPr="00AC4F52">
        <w:rPr>
          <w:rFonts w:ascii="Times New Roman" w:hAnsi="Times New Roman" w:cs="Times New Roman"/>
          <w:i/>
          <w:iCs/>
          <w:sz w:val="22"/>
          <w:szCs w:val="22"/>
          <w:lang w:val="en-US"/>
        </w:rPr>
        <w:t>PBX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  <w:lang w:val="en-US"/>
        </w:rPr>
        <w:t>p.(</w:t>
      </w:r>
      <w:proofErr w:type="gramEnd"/>
      <w:r>
        <w:rPr>
          <w:rFonts w:ascii="Times New Roman" w:hAnsi="Times New Roman" w:cs="Times New Roman"/>
          <w:sz w:val="22"/>
          <w:szCs w:val="22"/>
          <w:lang w:val="en-US"/>
        </w:rPr>
        <w:t>Arg107Trp)</w:t>
      </w:r>
    </w:p>
    <w:p w14:paraId="0DE068EB" w14:textId="7525AFC6" w:rsidR="00BF6D17" w:rsidRDefault="00BF6D17" w:rsidP="002975D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1D525CE" w14:textId="291838D0" w:rsidR="00BF6D17" w:rsidRDefault="00BF6D17" w:rsidP="002975D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1484966" w14:textId="6D348C9E" w:rsidR="00BF6D17" w:rsidRDefault="00BF6D17" w:rsidP="002975D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41925E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E5F7A0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873CAE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A9FA12C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1F32051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92C4F7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7C5A05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626C5F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9A1F10D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CC24D2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B0C82F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A91E2E5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80B8BB1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E5D4216" w14:textId="77777777" w:rsidR="00DD2EDC" w:rsidRDefault="00DD2EDC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4037CF1" w14:textId="7DFAECD9" w:rsidR="00BF6D17" w:rsidRDefault="00BF6D17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 w:rsidRPr="00BF6D17">
        <w:rPr>
          <w:rFonts w:ascii="Times New Roman" w:hAnsi="Times New Roman" w:cs="Times New Roman"/>
          <w:b/>
          <w:bCs/>
          <w:sz w:val="22"/>
          <w:szCs w:val="22"/>
        </w:rPr>
        <w:lastRenderedPageBreak/>
        <w:t>References</w:t>
      </w:r>
      <w:r w:rsidR="004D7D71">
        <w:rPr>
          <w:rFonts w:ascii="Times New Roman" w:hAnsi="Times New Roman" w:cs="Times New Roman"/>
          <w:b/>
          <w:bCs/>
          <w:sz w:val="22"/>
          <w:szCs w:val="22"/>
        </w:rPr>
        <w:t xml:space="preserve"> in the supplement</w:t>
      </w:r>
    </w:p>
    <w:p w14:paraId="481830F7" w14:textId="77777777" w:rsidR="004D7D71" w:rsidRDefault="004D7D71" w:rsidP="004D7D7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noProof/>
          <w:sz w:val="22"/>
          <w:lang w:val="en-GB"/>
        </w:rPr>
      </w:pPr>
    </w:p>
    <w:p w14:paraId="72BEE6A9" w14:textId="2AD607DB" w:rsidR="00BF6D17" w:rsidRPr="004D7D71" w:rsidRDefault="004D7D71" w:rsidP="004D7D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2"/>
          <w:lang w:val="en-GB"/>
        </w:rPr>
      </w:pP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Eozenou, C., Bashamboo, A., Bignon-Topalovic, J., Merel, T., Zwermann, O., Lourenco, D., … Brauner, R. (2019). The TALE homeodomain of PBX1 is involved in human primary testis-determination.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Human Mutation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,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40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>(8), 1071–1076. https://doi.org/10.1002/humu.23780</w:t>
      </w:r>
    </w:p>
    <w:p w14:paraId="660BE648" w14:textId="0358A0F8" w:rsidR="00BF6D17" w:rsidRDefault="00BF6D17" w:rsidP="00BF6D1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2"/>
          <w:lang w:val="en-GB"/>
        </w:rPr>
      </w:pP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Heidet, L., Morinière, V., Henry, C., De Tomasi, L., Reilly, M. L., Humbert, C., … Jeanpierre, C. (2017).  Targeted Exome Sequencing Identifies PBX1 as Involved in Monogenic Congenital Anomalies of the Kidney and Urinary Tract .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Journal of the American Society of Nephrology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,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28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(10), 2901–2914. </w:t>
      </w:r>
      <w:r w:rsidR="004D7D71" w:rsidRPr="00644E06">
        <w:rPr>
          <w:rFonts w:ascii="Times New Roman" w:hAnsi="Times New Roman" w:cs="Times New Roman"/>
          <w:noProof/>
          <w:sz w:val="22"/>
          <w:lang w:val="en-GB"/>
        </w:rPr>
        <w:t>https://doi.org/10.1681/asn.2017010043</w:t>
      </w:r>
    </w:p>
    <w:p w14:paraId="309A0377" w14:textId="6FF82862" w:rsidR="004D7D71" w:rsidRPr="009C19D3" w:rsidRDefault="004D7D71" w:rsidP="004D7D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2"/>
          <w:lang w:val="en-GB"/>
        </w:rPr>
      </w:pP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Riedhammer, K. M., Siegel, C., Alhaddad, B., Montoya, C., Kovacs-Nagy, R., Wagner, M., … Hoefele, J. (2017). Identification of a novel heterozygous de novo 7-bp frameshift deletion in PBX1 by whole-exome sequencing causing a multi-organ syndrome including bilateral dysplastic kidneys and hypoplastic clavicles.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Frontiers in Pediatrics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,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5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>(November), 1–7. https://doi.org/10.3389/fped.2017.00251</w:t>
      </w:r>
    </w:p>
    <w:p w14:paraId="363EB9F2" w14:textId="0D9DB187" w:rsidR="004D7D71" w:rsidRDefault="004D7D71" w:rsidP="004D7D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2"/>
          <w:lang w:val="en-GB"/>
        </w:rPr>
      </w:pP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Slavotinek, A., Risolino, M., Losa, M., Cho, M. T., Monaghan, K. G., Schneidman-Duhovny, D., … Shieh, J. (2017). De novo, deleterious sequence variants that alter the transcriptional activity of the homeoprotein PBX1 are associated with intellectual disability and pleiotropic developmental defects.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Human Molecular Genetics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,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26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(24), 4849–4860. </w:t>
      </w:r>
      <w:r w:rsidRPr="00644E06">
        <w:rPr>
          <w:rFonts w:ascii="Times New Roman" w:hAnsi="Times New Roman" w:cs="Times New Roman"/>
          <w:noProof/>
          <w:sz w:val="22"/>
          <w:lang w:val="en-GB"/>
        </w:rPr>
        <w:t>https://doi.org/10.1093/hmg/ddx363</w:t>
      </w:r>
    </w:p>
    <w:p w14:paraId="1CFF250C" w14:textId="1E3230EA" w:rsidR="004D7D71" w:rsidRPr="009C19D3" w:rsidRDefault="004D7D71" w:rsidP="004D7D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2"/>
          <w:lang w:val="en-GB"/>
        </w:rPr>
      </w:pP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Sun, M., Lou, J., Li, Q., Chen, J., Li, Y., Li, D., … Liu, Y. (2019). Prenatal findings and molecular cytogenetic analyses of a de novo interstitial deletion of 1q23.3 encompassing PBX1 gene.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Taiwanese Journal of Obstetrics and Gynecology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,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58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>(2), 292–295. https://doi.org/10.1016/j.tjog.2019.01.022</w:t>
      </w:r>
    </w:p>
    <w:p w14:paraId="11EA8006" w14:textId="71C640EA" w:rsidR="004D7D71" w:rsidRDefault="004D7D71" w:rsidP="004D7D71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noProof/>
          <w:sz w:val="22"/>
          <w:lang w:val="en-GB"/>
        </w:rPr>
      </w:pP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Tanno, P. Le, Breton, J., Bidart, M., Satre, V., Harbuz, R., Ray, P. F., … Coutton, C. (2017). PBX1 haploinsufficiency leads to syndromic congenital anomalies of the kidney and urinary tract (CAKUT) in humans.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Journal of Medical Genetics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, </w:t>
      </w:r>
      <w:r w:rsidRPr="009C19D3">
        <w:rPr>
          <w:rFonts w:ascii="Times New Roman" w:hAnsi="Times New Roman" w:cs="Times New Roman"/>
          <w:i/>
          <w:iCs/>
          <w:noProof/>
          <w:sz w:val="22"/>
          <w:lang w:val="en-GB"/>
        </w:rPr>
        <w:t>54</w:t>
      </w:r>
      <w:r w:rsidRPr="009C19D3">
        <w:rPr>
          <w:rFonts w:ascii="Times New Roman" w:hAnsi="Times New Roman" w:cs="Times New Roman"/>
          <w:noProof/>
          <w:sz w:val="22"/>
          <w:lang w:val="en-GB"/>
        </w:rPr>
        <w:t xml:space="preserve">(7), 502–510. </w:t>
      </w:r>
      <w:r w:rsidRPr="00644E06">
        <w:rPr>
          <w:rFonts w:ascii="Times New Roman" w:hAnsi="Times New Roman" w:cs="Times New Roman"/>
          <w:noProof/>
          <w:sz w:val="22"/>
          <w:lang w:val="en-GB"/>
        </w:rPr>
        <w:t>https://doi.org/10.1136/jmedgenet-2016-104435</w:t>
      </w:r>
    </w:p>
    <w:p w14:paraId="47DC35E1" w14:textId="77777777" w:rsidR="00BF6D17" w:rsidRPr="00BF6D17" w:rsidRDefault="00BF6D17" w:rsidP="002975D0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BF6D17" w:rsidRPr="00BF6D17" w:rsidSect="002975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5D0"/>
    <w:rsid w:val="000521DE"/>
    <w:rsid w:val="000F4861"/>
    <w:rsid w:val="00100B15"/>
    <w:rsid w:val="00127C8F"/>
    <w:rsid w:val="001366E6"/>
    <w:rsid w:val="002975D0"/>
    <w:rsid w:val="002C42D6"/>
    <w:rsid w:val="002D73CE"/>
    <w:rsid w:val="004309EC"/>
    <w:rsid w:val="004D1C8D"/>
    <w:rsid w:val="004D7D71"/>
    <w:rsid w:val="00510795"/>
    <w:rsid w:val="00526F1F"/>
    <w:rsid w:val="005371B2"/>
    <w:rsid w:val="00644E06"/>
    <w:rsid w:val="00654416"/>
    <w:rsid w:val="00654F63"/>
    <w:rsid w:val="00723298"/>
    <w:rsid w:val="007674F5"/>
    <w:rsid w:val="0081349B"/>
    <w:rsid w:val="00844366"/>
    <w:rsid w:val="008541B4"/>
    <w:rsid w:val="0088318B"/>
    <w:rsid w:val="008D053A"/>
    <w:rsid w:val="00933FC9"/>
    <w:rsid w:val="00963AFF"/>
    <w:rsid w:val="009939BE"/>
    <w:rsid w:val="009A1678"/>
    <w:rsid w:val="00A30DDE"/>
    <w:rsid w:val="00AC4F52"/>
    <w:rsid w:val="00AE0568"/>
    <w:rsid w:val="00B06D0C"/>
    <w:rsid w:val="00B24353"/>
    <w:rsid w:val="00B90C77"/>
    <w:rsid w:val="00B91679"/>
    <w:rsid w:val="00BA6396"/>
    <w:rsid w:val="00BF1224"/>
    <w:rsid w:val="00BF3D2D"/>
    <w:rsid w:val="00BF6D17"/>
    <w:rsid w:val="00C83063"/>
    <w:rsid w:val="00D33BAB"/>
    <w:rsid w:val="00DC3E71"/>
    <w:rsid w:val="00DD2EDC"/>
    <w:rsid w:val="00E11CEA"/>
    <w:rsid w:val="00E84E13"/>
    <w:rsid w:val="00FE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9CD46"/>
  <w15:chartTrackingRefBased/>
  <w15:docId w15:val="{120ED008-2CA1-C349-B7E1-977ABE51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42D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75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75D0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2975D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975D0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C42D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B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B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7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549BB8-4FCD-7E4B-B33D-2263DB92F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6</Pages>
  <Words>1056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 Arts</dc:creator>
  <cp:keywords/>
  <dc:description/>
  <cp:lastModifiedBy>Peer Arts</cp:lastModifiedBy>
  <cp:revision>8</cp:revision>
  <cp:lastPrinted>2020-02-07T07:15:00Z</cp:lastPrinted>
  <dcterms:created xsi:type="dcterms:W3CDTF">2020-02-07T01:24:00Z</dcterms:created>
  <dcterms:modified xsi:type="dcterms:W3CDTF">2020-02-10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-case-reports</vt:lpwstr>
  </property>
  <property fmtid="{D5CDD505-2E9C-101B-9397-08002B2CF9AE}" pid="11" name="Mendeley Recent Style Name 4_1">
    <vt:lpwstr>BMJ Case Report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medical-genetics</vt:lpwstr>
  </property>
  <property fmtid="{D5CDD505-2E9C-101B-9397-08002B2CF9AE}" pid="19" name="Mendeley Recent Style Name 8_1">
    <vt:lpwstr>Journal of Medical Genetics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91a68b-3428-31bb-8a60-b260c7de631b</vt:lpwstr>
  </property>
</Properties>
</file>